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C8248" w14:textId="4CA7AAEC" w:rsidR="00702CFF" w:rsidRPr="0027459E" w:rsidRDefault="00702CFF" w:rsidP="00702CFF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27459E">
        <w:rPr>
          <w:rFonts w:ascii="Times New Roman" w:hAnsi="Times New Roman" w:cs="Times New Roman"/>
          <w:b/>
          <w:color w:val="000000" w:themeColor="text1"/>
        </w:rPr>
        <w:t xml:space="preserve">Supplementary figures from “From Work Stress to Disease: A Computational Model” Remco Benthem de Grave, Fred </w:t>
      </w:r>
      <w:proofErr w:type="spellStart"/>
      <w:r w:rsidRPr="0027459E">
        <w:rPr>
          <w:rFonts w:ascii="Times New Roman" w:hAnsi="Times New Roman" w:cs="Times New Roman"/>
          <w:b/>
          <w:color w:val="000000" w:themeColor="text1"/>
        </w:rPr>
        <w:t>Hasselman</w:t>
      </w:r>
      <w:proofErr w:type="spellEnd"/>
      <w:r w:rsidRPr="0027459E">
        <w:rPr>
          <w:rFonts w:ascii="Times New Roman" w:hAnsi="Times New Roman" w:cs="Times New Roman"/>
          <w:b/>
          <w:color w:val="000000" w:themeColor="text1"/>
        </w:rPr>
        <w:t xml:space="preserve">, &amp; Erik </w:t>
      </w:r>
      <w:proofErr w:type="spellStart"/>
      <w:r w:rsidRPr="0027459E">
        <w:rPr>
          <w:rFonts w:ascii="Times New Roman" w:hAnsi="Times New Roman" w:cs="Times New Roman"/>
          <w:b/>
          <w:color w:val="000000" w:themeColor="text1"/>
        </w:rPr>
        <w:t>Bijleveld</w:t>
      </w:r>
      <w:proofErr w:type="spellEnd"/>
    </w:p>
    <w:p w14:paraId="5C9421DA" w14:textId="77777777" w:rsidR="00606819" w:rsidRPr="0027459E" w:rsidRDefault="00606819" w:rsidP="0027459E">
      <w:pPr>
        <w:rPr>
          <w:rFonts w:ascii="Times New Roman" w:hAnsi="Times New Roman" w:cs="Times New Roman"/>
          <w:color w:val="000000" w:themeColor="text1"/>
        </w:rPr>
      </w:pPr>
    </w:p>
    <w:p w14:paraId="39E39A16" w14:textId="77777777" w:rsidR="00606819" w:rsidRPr="0027459E" w:rsidRDefault="00606819" w:rsidP="006068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7459E">
        <w:rPr>
          <w:rFonts w:ascii="Times New Roman" w:hAnsi="Times New Roman" w:cs="Times New Roman"/>
          <w:color w:val="000000" w:themeColor="text1"/>
        </w:rPr>
        <w:t> </w:t>
      </w:r>
    </w:p>
    <w:p w14:paraId="6B9B1B6D" w14:textId="7D4B7B8C" w:rsidR="00606819" w:rsidRPr="0027459E" w:rsidRDefault="00DC6825" w:rsidP="00606819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t>E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xponential </w:t>
      </w:r>
      <w:r w:rsidR="002C5B86" w:rsidRPr="0027459E">
        <w:rPr>
          <w:rFonts w:ascii="Times New Roman" w:hAnsi="Times New Roman" w:cs="Times New Roman"/>
          <w:b/>
          <w:color w:val="000000" w:themeColor="text1"/>
        </w:rPr>
        <w:t>D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istribution for </w:t>
      </w:r>
      <w:r w:rsidR="002C5B86" w:rsidRPr="0027459E">
        <w:rPr>
          <w:rFonts w:ascii="Times New Roman" w:hAnsi="Times New Roman" w:cs="Times New Roman"/>
          <w:b/>
          <w:color w:val="000000" w:themeColor="text1"/>
        </w:rPr>
        <w:t>Time Points of N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ight </w:t>
      </w:r>
      <w:r w:rsidR="002C5B86" w:rsidRPr="0027459E">
        <w:rPr>
          <w:rFonts w:ascii="Times New Roman" w:hAnsi="Times New Roman" w:cs="Times New Roman"/>
          <w:b/>
          <w:color w:val="000000" w:themeColor="text1"/>
        </w:rPr>
        <w:t>I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>mpul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655BAF" w:rsidRPr="0027459E" w14:paraId="585EAC3C" w14:textId="77777777" w:rsidTr="00655BAF">
        <w:trPr>
          <w:trHeight w:val="4765"/>
        </w:trPr>
        <w:tc>
          <w:tcPr>
            <w:tcW w:w="8926" w:type="dxa"/>
          </w:tcPr>
          <w:p w14:paraId="387811D8" w14:textId="53CFB2FA" w:rsidR="00655BAF" w:rsidRPr="0027459E" w:rsidRDefault="00655BAF" w:rsidP="00655BAF">
            <w:pPr>
              <w:tabs>
                <w:tab w:val="right" w:pos="907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noProof/>
                <w:color w:val="000000" w:themeColor="text1"/>
                <w:lang w:eastAsia="en-GB"/>
              </w:rPr>
              <w:drawing>
                <wp:inline distT="0" distB="0" distL="0" distR="0" wp14:anchorId="591CF862" wp14:editId="45413E5F">
                  <wp:extent cx="3810000" cy="32004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SupplementProbNightImpulse.eps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0" cy="32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515F03" w14:textId="59E7DFFB" w:rsidR="00655BAF" w:rsidRPr="0027459E" w:rsidRDefault="00655BAF" w:rsidP="000718BE">
            <w:pPr>
              <w:tabs>
                <w:tab w:val="right" w:pos="9072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gur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, density plot of random draws from the expon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tial distribution, used to determin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e time point of the night impuls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lot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llustrates the likelihood that a particular random draw will have a certain time value, a higher density reflecting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 higher likelihood that a night impulse will happen at that particular timepoint. For use in the simulation, the drawn timepoint of the night impulse was rounded to the nearest time sample of the simulation. </w:t>
            </w:r>
          </w:p>
        </w:tc>
      </w:tr>
    </w:tbl>
    <w:p w14:paraId="43025CDA" w14:textId="77777777" w:rsidR="00606819" w:rsidRPr="0027459E" w:rsidRDefault="00606819" w:rsidP="0060681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A9821D5" w14:textId="77777777" w:rsidR="000718BE" w:rsidRPr="0027459E" w:rsidRDefault="000718BE">
      <w:pPr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CB0F5FB" w14:textId="0A0D2A93" w:rsidR="00606819" w:rsidRPr="0027459E" w:rsidRDefault="000718BE" w:rsidP="00606819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lastRenderedPageBreak/>
        <w:t>D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istributions of </w:t>
      </w:r>
      <w:r w:rsidRPr="0027459E">
        <w:rPr>
          <w:rFonts w:ascii="Times New Roman" w:hAnsi="Times New Roman" w:cs="Times New Roman"/>
          <w:b/>
          <w:color w:val="000000" w:themeColor="text1"/>
        </w:rPr>
        <w:t>I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ndividual </w:t>
      </w:r>
      <w:r w:rsidRPr="0027459E">
        <w:rPr>
          <w:rFonts w:ascii="Times New Roman" w:hAnsi="Times New Roman" w:cs="Times New Roman"/>
          <w:b/>
          <w:color w:val="000000" w:themeColor="text1"/>
        </w:rPr>
        <w:t>A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>verage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655BAF" w:rsidRPr="0027459E" w14:paraId="20DB3C67" w14:textId="77777777" w:rsidTr="00796245">
        <w:trPr>
          <w:trHeight w:val="4765"/>
        </w:trPr>
        <w:tc>
          <w:tcPr>
            <w:tcW w:w="9067" w:type="dxa"/>
          </w:tcPr>
          <w:p w14:paraId="3BD96F68" w14:textId="0425BCD1" w:rsidR="00655BAF" w:rsidRPr="0027459E" w:rsidRDefault="00655BAF" w:rsidP="00655BAF">
            <w:pPr>
              <w:tabs>
                <w:tab w:val="right" w:pos="907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noProof/>
                <w:color w:val="000000" w:themeColor="text1"/>
                <w:lang w:eastAsia="en-GB"/>
              </w:rPr>
              <w:drawing>
                <wp:inline distT="0" distB="0" distL="0" distR="0" wp14:anchorId="04A0A102" wp14:editId="2E7BB689">
                  <wp:extent cx="3797300" cy="32004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upplement_impulse_distribution.eps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7300" cy="32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93BEBA" w14:textId="13D81C1E" w:rsidR="00655BAF" w:rsidRPr="0027459E" w:rsidRDefault="00655BAF" w:rsidP="009F6E3D">
            <w:pPr>
              <w:tabs>
                <w:tab w:val="right" w:pos="9072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gur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distributions of individual averages of night impulses and work impulses of </w:t>
            </w:r>
            <w:r w:rsidR="000B1610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="000B1610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00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>simulated</w:t>
            </w:r>
            <w:r w:rsidR="000B1610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eople. 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lot 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llustrates the likelihood that a certain simulated individual will have a particular average number of work and night impulses per day. </w:t>
            </w:r>
          </w:p>
        </w:tc>
      </w:tr>
    </w:tbl>
    <w:p w14:paraId="15A8F62B" w14:textId="77777777" w:rsidR="00606819" w:rsidRPr="0027459E" w:rsidRDefault="00606819" w:rsidP="0060681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1D2C75E" w14:textId="6077E33E" w:rsidR="00606819" w:rsidRPr="0027459E" w:rsidRDefault="00606819" w:rsidP="0027459E">
      <w:pPr>
        <w:spacing w:after="160" w:line="259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br w:type="page"/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lastRenderedPageBreak/>
        <w:t>Cortisol time courses of Scenario I and I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606819" w:rsidRPr="0027459E" w14:paraId="6078EB37" w14:textId="77777777" w:rsidTr="00220A9D">
        <w:trPr>
          <w:trHeight w:val="4501"/>
        </w:trPr>
        <w:tc>
          <w:tcPr>
            <w:tcW w:w="9062" w:type="dxa"/>
          </w:tcPr>
          <w:p w14:paraId="5E372E2C" w14:textId="36C952AD" w:rsidR="00606819" w:rsidRPr="0027459E" w:rsidRDefault="004B543B" w:rsidP="009F6E3D">
            <w:pPr>
              <w:tabs>
                <w:tab w:val="right" w:pos="907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noProof/>
                <w:color w:val="000000" w:themeColor="text1"/>
                <w:lang w:eastAsia="en-GB"/>
              </w:rPr>
              <w:drawing>
                <wp:inline distT="0" distB="0" distL="0" distR="0" wp14:anchorId="44F93197" wp14:editId="17C72CAB">
                  <wp:extent cx="5715000" cy="2387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upplementCortisolTrends.eps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238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F343B3" w14:textId="3D4F3443" w:rsidR="00606819" w:rsidRPr="0027459E" w:rsidRDefault="00606819" w:rsidP="00796245">
            <w:pPr>
              <w:tabs>
                <w:tab w:val="right" w:pos="9072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gur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Simulated c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ortisol time courses since awakening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s obtained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rom simulating Scenario I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ith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 correlation between work and night impulses 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(a)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and Scenario II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ith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correlation between work and night impulses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b)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spection of both plots suggests that 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simulated cortisol time courses are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xtremely similar 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 both scenarios. </w:t>
            </w:r>
          </w:p>
        </w:tc>
      </w:tr>
    </w:tbl>
    <w:p w14:paraId="19E477DF" w14:textId="77777777" w:rsidR="00606819" w:rsidRPr="0027459E" w:rsidRDefault="00606819" w:rsidP="00606819">
      <w:pPr>
        <w:tabs>
          <w:tab w:val="right" w:pos="9072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606819" w:rsidRPr="0027459E" w14:paraId="49BA009D" w14:textId="77777777" w:rsidTr="009F6E3D">
        <w:tc>
          <w:tcPr>
            <w:tcW w:w="9062" w:type="dxa"/>
          </w:tcPr>
          <w:p w14:paraId="6CD76626" w14:textId="64758BE4" w:rsidR="00606819" w:rsidRPr="0027459E" w:rsidRDefault="004B543B" w:rsidP="009F6E3D">
            <w:pPr>
              <w:tabs>
                <w:tab w:val="right" w:pos="907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noProof/>
                <w:color w:val="000000" w:themeColor="text1"/>
                <w:lang w:eastAsia="en-GB"/>
              </w:rPr>
              <w:drawing>
                <wp:inline distT="0" distB="0" distL="0" distR="0" wp14:anchorId="0E25B7E5" wp14:editId="73342D29">
                  <wp:extent cx="5715000" cy="2387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upplementCortisolNight.eps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238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76AC3A" w14:textId="3F7E41CB" w:rsidR="00606819" w:rsidRPr="0027459E" w:rsidRDefault="00606819" w:rsidP="00796245">
            <w:pPr>
              <w:tabs>
                <w:tab w:val="right" w:pos="9072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gur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. Cortisol time courses through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out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e night from simulating Scenario I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ith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no correlation between work and night impulses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a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) and Scenario II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0718BE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ith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correlation between work and night impulses</w:t>
            </w:r>
            <w:r w:rsidR="00D76F7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b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).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lso here, inspection of both plots suggests that 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simulated cortisol time courses are </w:t>
            </w:r>
            <w:r w:rsidR="000B161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xtremely similar </w:t>
            </w:r>
            <w:r w:rsidR="00796245">
              <w:rPr>
                <w:rFonts w:ascii="Times New Roman" w:hAnsi="Times New Roman" w:cs="Times New Roman"/>
                <w:color w:val="000000" w:themeColor="text1"/>
                <w:lang w:val="en-GB"/>
              </w:rPr>
              <w:t>in both scenarios.</w:t>
            </w:r>
          </w:p>
        </w:tc>
      </w:tr>
    </w:tbl>
    <w:p w14:paraId="7FB6752D" w14:textId="77777777" w:rsidR="00606819" w:rsidRPr="0027459E" w:rsidRDefault="00606819" w:rsidP="00606819">
      <w:pPr>
        <w:tabs>
          <w:tab w:val="right" w:pos="9072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83A63E" w14:textId="77777777" w:rsidR="00FF7027" w:rsidRPr="0027459E" w:rsidRDefault="00FF7027" w:rsidP="00606819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6A8D4F4B" w14:textId="77777777" w:rsidR="00FF7027" w:rsidRPr="0027459E" w:rsidRDefault="00FF7027" w:rsidP="00606819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39F9A2FB" w14:textId="77777777" w:rsidR="00702CFF" w:rsidRPr="0027459E" w:rsidRDefault="00702CFF" w:rsidP="0027459E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5F5682FB" w14:textId="77777777" w:rsidR="00796245" w:rsidRDefault="00796245" w:rsidP="0027459E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4A27E7FB" w14:textId="6512AE5E" w:rsidR="00FF7027" w:rsidRPr="0027459E" w:rsidRDefault="00702CFF" w:rsidP="0027459E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lastRenderedPageBreak/>
        <w:t xml:space="preserve">Allostatic </w:t>
      </w:r>
      <w:r w:rsidR="00556774" w:rsidRPr="0027459E">
        <w:rPr>
          <w:rFonts w:ascii="Times New Roman" w:hAnsi="Times New Roman" w:cs="Times New Roman"/>
          <w:b/>
          <w:color w:val="000000" w:themeColor="text1"/>
        </w:rPr>
        <w:t>L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oad vs. </w:t>
      </w:r>
      <w:r w:rsidR="00556774" w:rsidRPr="0027459E">
        <w:rPr>
          <w:rFonts w:ascii="Times New Roman" w:hAnsi="Times New Roman" w:cs="Times New Roman"/>
          <w:b/>
          <w:color w:val="000000" w:themeColor="text1"/>
        </w:rPr>
        <w:t>W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ork </w:t>
      </w:r>
      <w:r w:rsidR="00556774" w:rsidRPr="0027459E">
        <w:rPr>
          <w:rFonts w:ascii="Times New Roman" w:hAnsi="Times New Roman" w:cs="Times New Roman"/>
          <w:b/>
          <w:color w:val="000000" w:themeColor="text1"/>
        </w:rPr>
        <w:t>I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mpulse </w:t>
      </w:r>
      <w:r w:rsidR="00556774" w:rsidRPr="0027459E">
        <w:rPr>
          <w:rFonts w:ascii="Times New Roman" w:hAnsi="Times New Roman" w:cs="Times New Roman"/>
          <w:b/>
          <w:color w:val="000000" w:themeColor="text1"/>
        </w:rPr>
        <w:t>F</w:t>
      </w:r>
      <w:r w:rsidRPr="0027459E">
        <w:rPr>
          <w:rFonts w:ascii="Times New Roman" w:hAnsi="Times New Roman" w:cs="Times New Roman"/>
          <w:b/>
          <w:color w:val="000000" w:themeColor="text1"/>
        </w:rPr>
        <w:t>requency</w:t>
      </w:r>
    </w:p>
    <w:p w14:paraId="15BA4001" w14:textId="4700CC1B" w:rsidR="00606819" w:rsidRPr="0027459E" w:rsidRDefault="003528C0" w:rsidP="000465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noProof/>
          <w:color w:val="000000" w:themeColor="text1"/>
          <w:lang w:eastAsia="en-GB"/>
        </w:rPr>
        <w:drawing>
          <wp:inline distT="0" distB="0" distL="0" distR="0" wp14:anchorId="62A5A2F7" wp14:editId="2F5BCEDC">
            <wp:extent cx="5765800" cy="298047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03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61" cy="298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6819" w:rsidRPr="0027459E">
        <w:rPr>
          <w:rFonts w:ascii="Times New Roman" w:hAnsi="Times New Roman" w:cs="Times New Roman"/>
          <w:i/>
          <w:color w:val="000000" w:themeColor="text1"/>
        </w:rPr>
        <w:t>Figure.</w:t>
      </w:r>
      <w:r w:rsidR="00606819" w:rsidRPr="0027459E">
        <w:rPr>
          <w:rFonts w:ascii="Times New Roman" w:hAnsi="Times New Roman" w:cs="Times New Roman"/>
          <w:color w:val="000000" w:themeColor="text1"/>
        </w:rPr>
        <w:t xml:space="preserve"> Simulated allostatic load against the average frequency of work impulses (standardized) for Scenario I</w:t>
      </w:r>
      <w:r w:rsidR="00EB3FED" w:rsidRPr="0027459E">
        <w:rPr>
          <w:rFonts w:ascii="Times New Roman" w:hAnsi="Times New Roman" w:cs="Times New Roman"/>
          <w:color w:val="000000" w:themeColor="text1"/>
        </w:rPr>
        <w:t xml:space="preserve">, </w:t>
      </w:r>
      <w:r w:rsidR="00606819" w:rsidRPr="0027459E">
        <w:rPr>
          <w:rFonts w:ascii="Times New Roman" w:hAnsi="Times New Roman" w:cs="Times New Roman"/>
          <w:color w:val="000000" w:themeColor="text1"/>
        </w:rPr>
        <w:t>no correlation between work and night impulses</w:t>
      </w:r>
      <w:r w:rsidR="00EB3FED" w:rsidRPr="0027459E">
        <w:rPr>
          <w:rFonts w:ascii="Times New Roman" w:hAnsi="Times New Roman" w:cs="Times New Roman"/>
          <w:color w:val="000000" w:themeColor="text1"/>
        </w:rPr>
        <w:t xml:space="preserve"> (a</w:t>
      </w:r>
      <w:r w:rsidR="00606819" w:rsidRPr="0027459E">
        <w:rPr>
          <w:rFonts w:ascii="Times New Roman" w:hAnsi="Times New Roman" w:cs="Times New Roman"/>
          <w:color w:val="000000" w:themeColor="text1"/>
        </w:rPr>
        <w:t>) and Scenario II</w:t>
      </w:r>
      <w:r w:rsidR="00EB3FED" w:rsidRPr="0027459E">
        <w:rPr>
          <w:rFonts w:ascii="Times New Roman" w:hAnsi="Times New Roman" w:cs="Times New Roman"/>
          <w:color w:val="000000" w:themeColor="text1"/>
        </w:rPr>
        <w:t>,</w:t>
      </w:r>
      <w:r w:rsidR="00606819" w:rsidRPr="0027459E">
        <w:rPr>
          <w:rFonts w:ascii="Times New Roman" w:hAnsi="Times New Roman" w:cs="Times New Roman"/>
          <w:color w:val="000000" w:themeColor="text1"/>
        </w:rPr>
        <w:t xml:space="preserve"> correlation between work and night impulses</w:t>
      </w:r>
      <w:r w:rsidR="00EB3FED" w:rsidRPr="0027459E">
        <w:rPr>
          <w:rFonts w:ascii="Times New Roman" w:hAnsi="Times New Roman" w:cs="Times New Roman"/>
          <w:color w:val="000000" w:themeColor="text1"/>
        </w:rPr>
        <w:t xml:space="preserve"> (b</w:t>
      </w:r>
      <w:r w:rsidR="00606819" w:rsidRPr="0027459E">
        <w:rPr>
          <w:rFonts w:ascii="Times New Roman" w:hAnsi="Times New Roman" w:cs="Times New Roman"/>
          <w:color w:val="000000" w:themeColor="text1"/>
        </w:rPr>
        <w:t xml:space="preserve">). </w:t>
      </w:r>
      <w:r w:rsidR="000876E7">
        <w:rPr>
          <w:rFonts w:ascii="Times New Roman" w:hAnsi="Times New Roman" w:cs="Times New Roman"/>
          <w:color w:val="000000" w:themeColor="text1"/>
        </w:rPr>
        <w:t xml:space="preserve">Different </w:t>
      </w:r>
      <w:r w:rsidR="00606819" w:rsidRPr="0027459E">
        <w:rPr>
          <w:rFonts w:ascii="Times New Roman" w:hAnsi="Times New Roman" w:cs="Times New Roman"/>
          <w:color w:val="000000" w:themeColor="text1"/>
        </w:rPr>
        <w:t xml:space="preserve">subplots </w:t>
      </w:r>
      <w:r w:rsidR="000876E7">
        <w:rPr>
          <w:rFonts w:ascii="Times New Roman" w:hAnsi="Times New Roman" w:cs="Times New Roman"/>
          <w:color w:val="000000" w:themeColor="text1"/>
        </w:rPr>
        <w:t xml:space="preserve">within each panel </w:t>
      </w:r>
      <w:r w:rsidR="00606819" w:rsidRPr="0027459E">
        <w:rPr>
          <w:rFonts w:ascii="Times New Roman" w:hAnsi="Times New Roman" w:cs="Times New Roman"/>
          <w:color w:val="000000" w:themeColor="text1"/>
        </w:rPr>
        <w:t xml:space="preserve">represent </w:t>
      </w:r>
      <w:r w:rsidR="000876E7">
        <w:rPr>
          <w:rFonts w:ascii="Times New Roman" w:hAnsi="Times New Roman" w:cs="Times New Roman"/>
          <w:color w:val="000000" w:themeColor="text1"/>
        </w:rPr>
        <w:t xml:space="preserve">the different </w:t>
      </w:r>
      <w:r w:rsidR="00606819" w:rsidRPr="0027459E">
        <w:rPr>
          <w:rFonts w:ascii="Times New Roman" w:hAnsi="Times New Roman" w:cs="Times New Roman"/>
          <w:color w:val="000000" w:themeColor="text1"/>
        </w:rPr>
        <w:t>parameter combinations</w:t>
      </w:r>
      <w:r w:rsidR="000876E7">
        <w:rPr>
          <w:rFonts w:ascii="Times New Roman" w:hAnsi="Times New Roman" w:cs="Times New Roman"/>
          <w:color w:val="000000" w:themeColor="text1"/>
        </w:rPr>
        <w:t xml:space="preserve"> that we examined</w:t>
      </w:r>
      <w:r w:rsidR="00606819" w:rsidRPr="0027459E">
        <w:rPr>
          <w:rFonts w:ascii="Times New Roman" w:hAnsi="Times New Roman" w:cs="Times New Roman"/>
          <w:color w:val="000000" w:themeColor="text1"/>
        </w:rPr>
        <w:t xml:space="preserve">. </w:t>
      </w:r>
      <w:r w:rsidR="00796245">
        <w:rPr>
          <w:rFonts w:ascii="Times New Roman" w:hAnsi="Times New Roman" w:cs="Times New Roman"/>
          <w:color w:val="000000" w:themeColor="text1"/>
        </w:rPr>
        <w:t xml:space="preserve">The </w:t>
      </w:r>
      <w:r w:rsidR="000876E7">
        <w:rPr>
          <w:rFonts w:ascii="Times New Roman" w:hAnsi="Times New Roman" w:cs="Times New Roman"/>
          <w:color w:val="000000" w:themeColor="text1"/>
        </w:rPr>
        <w:t xml:space="preserve">plot depicts </w:t>
      </w:r>
      <w:r w:rsidR="00796245">
        <w:rPr>
          <w:rFonts w:ascii="Times New Roman" w:hAnsi="Times New Roman" w:cs="Times New Roman"/>
          <w:color w:val="000000" w:themeColor="text1"/>
        </w:rPr>
        <w:t>the distribution of the developed allostatic load of the simulated individuals</w:t>
      </w:r>
      <w:r w:rsidR="000876E7">
        <w:rPr>
          <w:rFonts w:ascii="Times New Roman" w:hAnsi="Times New Roman" w:cs="Times New Roman"/>
          <w:color w:val="000000" w:themeColor="text1"/>
        </w:rPr>
        <w:t xml:space="preserve">. Thus, this plot is closely related to, and consistent with, the </w:t>
      </w:r>
      <w:r w:rsidR="00796245">
        <w:rPr>
          <w:rFonts w:ascii="Times New Roman" w:hAnsi="Times New Roman" w:cs="Times New Roman"/>
          <w:color w:val="000000" w:themeColor="text1"/>
        </w:rPr>
        <w:t>odds</w:t>
      </w:r>
      <w:r w:rsidR="000876E7">
        <w:rPr>
          <w:rFonts w:ascii="Times New Roman" w:hAnsi="Times New Roman" w:cs="Times New Roman"/>
          <w:color w:val="000000" w:themeColor="text1"/>
        </w:rPr>
        <w:t xml:space="preserve"> </w:t>
      </w:r>
      <w:r w:rsidR="00796245">
        <w:rPr>
          <w:rFonts w:ascii="Times New Roman" w:hAnsi="Times New Roman" w:cs="Times New Roman"/>
          <w:color w:val="000000" w:themeColor="text1"/>
        </w:rPr>
        <w:t xml:space="preserve">plot </w:t>
      </w:r>
      <w:r w:rsidR="00046578">
        <w:rPr>
          <w:rFonts w:ascii="Times New Roman" w:hAnsi="Times New Roman" w:cs="Times New Roman"/>
          <w:color w:val="000000" w:themeColor="text1"/>
        </w:rPr>
        <w:t>of relative disease risk (</w:t>
      </w:r>
      <w:r w:rsidR="000876E7">
        <w:rPr>
          <w:rFonts w:ascii="Times New Roman" w:hAnsi="Times New Roman" w:cs="Times New Roman"/>
          <w:color w:val="000000" w:themeColor="text1"/>
        </w:rPr>
        <w:t>F</w:t>
      </w:r>
      <w:r w:rsidR="00046578">
        <w:rPr>
          <w:rFonts w:ascii="Times New Roman" w:hAnsi="Times New Roman" w:cs="Times New Roman"/>
          <w:color w:val="000000" w:themeColor="text1"/>
        </w:rPr>
        <w:t>igure 9in the manuscript</w:t>
      </w:r>
      <w:r w:rsidR="000876E7">
        <w:rPr>
          <w:rFonts w:ascii="Times New Roman" w:hAnsi="Times New Roman" w:cs="Times New Roman"/>
          <w:color w:val="000000" w:themeColor="text1"/>
        </w:rPr>
        <w:t>)</w:t>
      </w:r>
      <w:r w:rsidR="00046578">
        <w:rPr>
          <w:rFonts w:ascii="Times New Roman" w:hAnsi="Times New Roman" w:cs="Times New Roman"/>
          <w:color w:val="000000" w:themeColor="text1"/>
        </w:rPr>
        <w:t xml:space="preserve">. </w:t>
      </w:r>
    </w:p>
    <w:p w14:paraId="25361532" w14:textId="77777777" w:rsidR="00606819" w:rsidRPr="0027459E" w:rsidRDefault="00606819" w:rsidP="00606819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6D7E6CC" w14:textId="5462C482" w:rsidR="00606819" w:rsidRPr="0027459E" w:rsidRDefault="00702CFF" w:rsidP="00606819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lastRenderedPageBreak/>
        <w:t xml:space="preserve">Disease </w:t>
      </w:r>
      <w:r w:rsidR="004E3063">
        <w:rPr>
          <w:rFonts w:ascii="Times New Roman" w:hAnsi="Times New Roman" w:cs="Times New Roman"/>
          <w:b/>
          <w:color w:val="000000" w:themeColor="text1"/>
        </w:rPr>
        <w:t xml:space="preserve">and Allostatic Load </w:t>
      </w:r>
      <w:r w:rsidR="00586338">
        <w:rPr>
          <w:rFonts w:ascii="Times New Roman" w:hAnsi="Times New Roman" w:cs="Times New Roman"/>
          <w:b/>
          <w:color w:val="000000" w:themeColor="text1"/>
        </w:rPr>
        <w:t>R</w:t>
      </w:r>
      <w:r w:rsidRPr="0027459E">
        <w:rPr>
          <w:rFonts w:ascii="Times New Roman" w:hAnsi="Times New Roman" w:cs="Times New Roman"/>
          <w:b/>
          <w:color w:val="000000" w:themeColor="text1"/>
        </w:rPr>
        <w:t>atios</w:t>
      </w:r>
    </w:p>
    <w:p w14:paraId="43BDEC76" w14:textId="2E190D2B" w:rsidR="00606819" w:rsidRPr="0027459E" w:rsidRDefault="00606819" w:rsidP="00606819">
      <w:pPr>
        <w:ind w:right="2630"/>
        <w:outlineLvl w:val="0"/>
        <w:rPr>
          <w:rFonts w:ascii="Times New Roman" w:hAnsi="Times New Roman" w:cs="Times New Roman"/>
          <w:color w:val="000000" w:themeColor="text1"/>
        </w:rPr>
      </w:pPr>
      <w:r w:rsidRPr="0027459E">
        <w:rPr>
          <w:rFonts w:ascii="Times New Roman" w:hAnsi="Times New Roman" w:cs="Times New Roman"/>
          <w:color w:val="000000" w:themeColor="text1"/>
        </w:rPr>
        <w:t>Table</w:t>
      </w:r>
    </w:p>
    <w:p w14:paraId="6825483A" w14:textId="77777777" w:rsidR="00606819" w:rsidRPr="0027459E" w:rsidRDefault="00606819" w:rsidP="00606819">
      <w:pPr>
        <w:ind w:right="2630"/>
        <w:rPr>
          <w:rFonts w:ascii="Times New Roman" w:hAnsi="Times New Roman" w:cs="Times New Roman"/>
          <w:color w:val="000000" w:themeColor="text1"/>
        </w:rPr>
      </w:pPr>
    </w:p>
    <w:p w14:paraId="7950BF58" w14:textId="4A1D09DF" w:rsidR="00606819" w:rsidRPr="00220A9D" w:rsidRDefault="00302412" w:rsidP="00A734E4">
      <w:pPr>
        <w:ind w:right="89"/>
        <w:rPr>
          <w:rFonts w:ascii="Times New Roman" w:hAnsi="Times New Roman" w:cs="Times New Roman"/>
          <w:color w:val="000000" w:themeColor="text1"/>
        </w:rPr>
      </w:pPr>
      <w:r w:rsidRPr="00220A9D">
        <w:rPr>
          <w:rFonts w:ascii="Times New Roman" w:hAnsi="Times New Roman" w:cs="Times New Roman"/>
          <w:color w:val="000000" w:themeColor="text1"/>
        </w:rPr>
        <w:t>For each tested parameter combination in Scenario I (work impulses and night impulses uncorrelated), t</w:t>
      </w:r>
      <w:r w:rsidR="004E3063" w:rsidRPr="00220A9D">
        <w:rPr>
          <w:rFonts w:ascii="Times New Roman" w:hAnsi="Times New Roman" w:cs="Times New Roman"/>
          <w:color w:val="000000" w:themeColor="text1"/>
        </w:rPr>
        <w:t>he table shows the percentage of simulated individuals developing</w:t>
      </w:r>
      <w:r w:rsidRPr="00220A9D">
        <w:rPr>
          <w:rFonts w:ascii="Times New Roman" w:hAnsi="Times New Roman" w:cs="Times New Roman"/>
          <w:color w:val="000000" w:themeColor="text1"/>
        </w:rPr>
        <w:t xml:space="preserve"> disease at any time during the 200 days of the simulation.</w:t>
      </w:r>
      <w:r w:rsidR="00046578" w:rsidRPr="00220A9D">
        <w:rPr>
          <w:rFonts w:ascii="Times New Roman" w:hAnsi="Times New Roman" w:cs="Times New Roman"/>
          <w:color w:val="000000" w:themeColor="text1"/>
        </w:rPr>
        <w:t xml:space="preserve"> This table illustrates </w:t>
      </w:r>
      <w:r w:rsidR="00586AD3">
        <w:rPr>
          <w:rFonts w:ascii="Times New Roman" w:hAnsi="Times New Roman" w:cs="Times New Roman"/>
          <w:color w:val="000000" w:themeColor="text1"/>
        </w:rPr>
        <w:t xml:space="preserve">that the predicted relation between work stressors and disease (i.e., Relative Risk &gt; 1) is </w:t>
      </w:r>
      <w:r w:rsidR="00694FFB">
        <w:rPr>
          <w:rFonts w:ascii="Times New Roman" w:hAnsi="Times New Roman" w:cs="Times New Roman"/>
          <w:color w:val="000000" w:themeColor="text1"/>
        </w:rPr>
        <w:t xml:space="preserve">found often </w:t>
      </w:r>
      <w:r w:rsidR="00586AD3">
        <w:rPr>
          <w:rFonts w:ascii="Times New Roman" w:hAnsi="Times New Roman" w:cs="Times New Roman"/>
          <w:color w:val="000000" w:themeColor="text1"/>
        </w:rPr>
        <w:t>at unrealistically high percentages of simulated people getting diseased</w:t>
      </w:r>
      <w:r w:rsidR="00694FFB">
        <w:rPr>
          <w:rFonts w:ascii="Times New Roman" w:hAnsi="Times New Roman" w:cs="Times New Roman"/>
          <w:color w:val="000000" w:themeColor="text1"/>
        </w:rPr>
        <w:t xml:space="preserve"> (see main text)</w:t>
      </w:r>
      <w:r w:rsidR="00586AD3">
        <w:rPr>
          <w:rFonts w:ascii="Times New Roman" w:hAnsi="Times New Roman" w:cs="Times New Roman"/>
          <w:color w:val="000000" w:themeColor="text1"/>
        </w:rPr>
        <w:t xml:space="preserve">. </w:t>
      </w:r>
    </w:p>
    <w:p w14:paraId="29C990DA" w14:textId="77777777" w:rsidR="00606819" w:rsidRPr="0027459E" w:rsidRDefault="00606819" w:rsidP="00606819">
      <w:pPr>
        <w:tabs>
          <w:tab w:val="right" w:pos="9072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624"/>
        <w:gridCol w:w="628"/>
        <w:gridCol w:w="696"/>
        <w:gridCol w:w="64"/>
        <w:gridCol w:w="963"/>
        <w:gridCol w:w="350"/>
        <w:gridCol w:w="1027"/>
      </w:tblGrid>
      <w:tr w:rsidR="00F00CEA" w:rsidRPr="0027459E" w14:paraId="266EE2C2" w14:textId="77777777" w:rsidTr="00F00CEA">
        <w:trPr>
          <w:gridAfter w:val="2"/>
          <w:wAfter w:w="1377" w:type="dxa"/>
        </w:trPr>
        <w:tc>
          <w:tcPr>
            <w:tcW w:w="1498" w:type="dxa"/>
            <w:tcBorders>
              <w:top w:val="single" w:sz="4" w:space="0" w:color="auto"/>
            </w:tcBorders>
          </w:tcPr>
          <w:p w14:paraId="34C6B4AB" w14:textId="77777777" w:rsidR="00F00CEA" w:rsidRPr="0027459E" w:rsidRDefault="00F00CEA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9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DC3CF" w14:textId="1C3C8B01" w:rsidR="00F00CEA" w:rsidRPr="0027459E" w:rsidRDefault="00F00CEA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arameter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V</w:t>
            </w:r>
            <w:r w:rsidRPr="0027459E">
              <w:rPr>
                <w:rFonts w:ascii="Times New Roman" w:hAnsi="Times New Roman" w:cs="Times New Roman"/>
                <w:bCs/>
                <w:color w:val="000000" w:themeColor="text1"/>
              </w:rPr>
              <w:t>alues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vAlign w:val="center"/>
          </w:tcPr>
          <w:p w14:paraId="04936AA5" w14:textId="77777777" w:rsidR="00F00CEA" w:rsidRPr="0027459E" w:rsidRDefault="00F00CEA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F00CEA" w:rsidRPr="0027459E" w14:paraId="448FF555" w14:textId="77777777" w:rsidTr="00F00CEA"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06FDE367" w14:textId="77777777" w:rsidR="00F00CEA" w:rsidRPr="0027459E" w:rsidRDefault="00F00CEA" w:rsidP="009F6E3D">
            <w:pPr>
              <w:jc w:val="center"/>
              <w:rPr>
                <w:rFonts w:ascii="Times New Roman" w:eastAsia="Yu Mincho" w:hAnsi="Times New Roman" w:cs="Times New Roman"/>
                <w:iCs/>
                <w:color w:val="000000" w:themeColor="text1"/>
                <w:lang w:val="en-GB"/>
              </w:rPr>
            </w:pPr>
            <w:r w:rsidRPr="0027459E">
              <w:rPr>
                <w:rFonts w:ascii="Times New Roman" w:eastAsia="Yu Mincho" w:hAnsi="Times New Roman" w:cs="Times New Roman"/>
                <w:iCs/>
                <w:color w:val="000000" w:themeColor="text1"/>
                <w:lang w:val="en-GB"/>
              </w:rPr>
              <w:t>Simulatio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9F5D" w14:textId="77777777" w:rsidR="00F00CEA" w:rsidRPr="0027459E" w:rsidRDefault="009A438F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GB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38E6C" w14:textId="77777777" w:rsidR="00F00CEA" w:rsidRPr="0027459E" w:rsidRDefault="009A438F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GB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BA4B1" w14:textId="77777777" w:rsidR="00F00CEA" w:rsidRPr="0027459E" w:rsidRDefault="009A438F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vAlign w:val="center"/>
          </w:tcPr>
          <w:p w14:paraId="75193F68" w14:textId="77777777" w:rsidR="00F00CEA" w:rsidRPr="0027459E" w:rsidRDefault="00F00CEA" w:rsidP="009F6E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Diseased (%) 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4A261D4" w14:textId="6983C9CB" w:rsidR="00F00CEA" w:rsidRPr="0027459E" w:rsidRDefault="00F00CEA" w:rsidP="009F6E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lative Risk</w:t>
            </w:r>
            <w:r w:rsidRPr="0027459E">
              <w:rPr>
                <w:rFonts w:ascii="Times New Roman" w:hAnsi="Times New Roman" w:cs="Times New Roman"/>
                <w:bCs/>
                <w:color w:val="000000" w:themeColor="text1"/>
              </w:rPr>
              <w:t>&gt;1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a</w:t>
            </w:r>
          </w:p>
        </w:tc>
      </w:tr>
      <w:tr w:rsidR="00F00CEA" w:rsidRPr="0027459E" w14:paraId="40D554B2" w14:textId="77777777" w:rsidTr="009F6E3D">
        <w:tc>
          <w:tcPr>
            <w:tcW w:w="1498" w:type="dxa"/>
            <w:tcBorders>
              <w:top w:val="single" w:sz="4" w:space="0" w:color="auto"/>
            </w:tcBorders>
          </w:tcPr>
          <w:p w14:paraId="61C3864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5027DA7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6B9B23D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vAlign w:val="center"/>
          </w:tcPr>
          <w:p w14:paraId="39B9F2F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</w:tcBorders>
            <w:vAlign w:val="center"/>
          </w:tcPr>
          <w:p w14:paraId="74DA850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96.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14:paraId="7E2DDF1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60E1DA9E" w14:textId="77777777" w:rsidTr="009F6E3D">
        <w:tc>
          <w:tcPr>
            <w:tcW w:w="1498" w:type="dxa"/>
          </w:tcPr>
          <w:p w14:paraId="531EFF9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624" w:type="dxa"/>
            <w:vAlign w:val="center"/>
          </w:tcPr>
          <w:p w14:paraId="673F1B6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7B0BA51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08CA7A8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373101D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93.0</w:t>
            </w:r>
          </w:p>
        </w:tc>
        <w:tc>
          <w:tcPr>
            <w:tcW w:w="1027" w:type="dxa"/>
            <w:vAlign w:val="bottom"/>
          </w:tcPr>
          <w:p w14:paraId="6E201C1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2620E20A" w14:textId="77777777" w:rsidTr="009F6E3D">
        <w:tc>
          <w:tcPr>
            <w:tcW w:w="1498" w:type="dxa"/>
          </w:tcPr>
          <w:p w14:paraId="538CD7C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4" w:type="dxa"/>
            <w:vAlign w:val="center"/>
          </w:tcPr>
          <w:p w14:paraId="5D3FF61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79CFCA2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338B548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561CE04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89.3</w:t>
            </w:r>
          </w:p>
        </w:tc>
        <w:tc>
          <w:tcPr>
            <w:tcW w:w="1027" w:type="dxa"/>
            <w:vAlign w:val="bottom"/>
          </w:tcPr>
          <w:p w14:paraId="2CD5EE3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14101A42" w14:textId="77777777" w:rsidTr="009F6E3D">
        <w:tc>
          <w:tcPr>
            <w:tcW w:w="1498" w:type="dxa"/>
          </w:tcPr>
          <w:p w14:paraId="568C719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24" w:type="dxa"/>
            <w:vAlign w:val="center"/>
          </w:tcPr>
          <w:p w14:paraId="64EEDDD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3AC2349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47692FE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45712F5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73.4</w:t>
            </w:r>
          </w:p>
        </w:tc>
        <w:tc>
          <w:tcPr>
            <w:tcW w:w="1027" w:type="dxa"/>
            <w:vAlign w:val="bottom"/>
          </w:tcPr>
          <w:p w14:paraId="2232DB3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7D82E1C4" w14:textId="77777777" w:rsidTr="009F6E3D">
        <w:tc>
          <w:tcPr>
            <w:tcW w:w="1498" w:type="dxa"/>
          </w:tcPr>
          <w:p w14:paraId="48CC0A9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24" w:type="dxa"/>
            <w:vAlign w:val="center"/>
          </w:tcPr>
          <w:p w14:paraId="56BE96D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68AED14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15A0BDE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3807D0F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64.6</w:t>
            </w:r>
          </w:p>
        </w:tc>
        <w:tc>
          <w:tcPr>
            <w:tcW w:w="1027" w:type="dxa"/>
            <w:vAlign w:val="bottom"/>
          </w:tcPr>
          <w:p w14:paraId="1EE976E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229520EB" w14:textId="77777777" w:rsidTr="009F6E3D">
        <w:tc>
          <w:tcPr>
            <w:tcW w:w="1498" w:type="dxa"/>
          </w:tcPr>
          <w:p w14:paraId="211C0D5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24" w:type="dxa"/>
            <w:vAlign w:val="center"/>
          </w:tcPr>
          <w:p w14:paraId="4C38CD9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3A343E4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0144E4A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14E5C7D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56.2</w:t>
            </w:r>
          </w:p>
        </w:tc>
        <w:tc>
          <w:tcPr>
            <w:tcW w:w="1027" w:type="dxa"/>
            <w:vAlign w:val="bottom"/>
          </w:tcPr>
          <w:p w14:paraId="4E3000A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054FC707" w14:textId="77777777" w:rsidTr="009F6E3D">
        <w:tc>
          <w:tcPr>
            <w:tcW w:w="1498" w:type="dxa"/>
          </w:tcPr>
          <w:p w14:paraId="4E1C979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24" w:type="dxa"/>
            <w:vAlign w:val="center"/>
          </w:tcPr>
          <w:p w14:paraId="39F0228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4C6917A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76BDBC4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30264A1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40.0</w:t>
            </w:r>
          </w:p>
        </w:tc>
        <w:tc>
          <w:tcPr>
            <w:tcW w:w="1027" w:type="dxa"/>
            <w:vAlign w:val="bottom"/>
          </w:tcPr>
          <w:p w14:paraId="47F4619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1E1B3CBF" w14:textId="77777777" w:rsidTr="009F6E3D">
        <w:tc>
          <w:tcPr>
            <w:tcW w:w="1498" w:type="dxa"/>
          </w:tcPr>
          <w:p w14:paraId="609318B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24" w:type="dxa"/>
            <w:vAlign w:val="center"/>
          </w:tcPr>
          <w:p w14:paraId="062898D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5E7B96C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4654AFC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4514A88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30.0</w:t>
            </w:r>
          </w:p>
        </w:tc>
        <w:tc>
          <w:tcPr>
            <w:tcW w:w="1027" w:type="dxa"/>
            <w:vAlign w:val="bottom"/>
          </w:tcPr>
          <w:p w14:paraId="4491880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50CE8A63" w14:textId="77777777" w:rsidTr="009F6E3D">
        <w:tc>
          <w:tcPr>
            <w:tcW w:w="1498" w:type="dxa"/>
          </w:tcPr>
          <w:p w14:paraId="15F62F9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24" w:type="dxa"/>
            <w:vAlign w:val="center"/>
          </w:tcPr>
          <w:p w14:paraId="208BD91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8" w:type="dxa"/>
            <w:vAlign w:val="center"/>
          </w:tcPr>
          <w:p w14:paraId="30152F0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37B95B2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192B1BB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21.3</w:t>
            </w:r>
          </w:p>
        </w:tc>
        <w:tc>
          <w:tcPr>
            <w:tcW w:w="1027" w:type="dxa"/>
            <w:vAlign w:val="bottom"/>
          </w:tcPr>
          <w:p w14:paraId="25D3FE4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12CB6A03" w14:textId="77777777" w:rsidTr="009F6E3D">
        <w:tc>
          <w:tcPr>
            <w:tcW w:w="1498" w:type="dxa"/>
          </w:tcPr>
          <w:p w14:paraId="1E9FD25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24" w:type="dxa"/>
            <w:vAlign w:val="center"/>
          </w:tcPr>
          <w:p w14:paraId="7454BC9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71D442D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7715760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78372D0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81.7</w:t>
            </w:r>
          </w:p>
        </w:tc>
        <w:tc>
          <w:tcPr>
            <w:tcW w:w="1027" w:type="dxa"/>
            <w:vAlign w:val="bottom"/>
          </w:tcPr>
          <w:p w14:paraId="77C6703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3B903147" w14:textId="77777777" w:rsidTr="009F6E3D">
        <w:tc>
          <w:tcPr>
            <w:tcW w:w="1498" w:type="dxa"/>
          </w:tcPr>
          <w:p w14:paraId="20AEB6F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24" w:type="dxa"/>
            <w:vAlign w:val="center"/>
          </w:tcPr>
          <w:p w14:paraId="69AD7B8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3F685EB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2206F55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1318AD4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72.0</w:t>
            </w:r>
          </w:p>
        </w:tc>
        <w:tc>
          <w:tcPr>
            <w:tcW w:w="1027" w:type="dxa"/>
            <w:vAlign w:val="bottom"/>
          </w:tcPr>
          <w:p w14:paraId="34BC6C3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4B874496" w14:textId="77777777" w:rsidTr="009F6E3D">
        <w:tc>
          <w:tcPr>
            <w:tcW w:w="1498" w:type="dxa"/>
          </w:tcPr>
          <w:p w14:paraId="25BF4C9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24" w:type="dxa"/>
            <w:vAlign w:val="center"/>
          </w:tcPr>
          <w:p w14:paraId="36E9B72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3F24813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767E660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00C1D0A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61.5</w:t>
            </w:r>
          </w:p>
        </w:tc>
        <w:tc>
          <w:tcPr>
            <w:tcW w:w="1027" w:type="dxa"/>
            <w:vAlign w:val="bottom"/>
          </w:tcPr>
          <w:p w14:paraId="266D55F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0225DF69" w14:textId="77777777" w:rsidTr="009F6E3D">
        <w:tc>
          <w:tcPr>
            <w:tcW w:w="1498" w:type="dxa"/>
          </w:tcPr>
          <w:p w14:paraId="1F5F16C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24" w:type="dxa"/>
            <w:vAlign w:val="center"/>
          </w:tcPr>
          <w:p w14:paraId="1DF8CD9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6CF508A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0F58E75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5ED5BB3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23.4</w:t>
            </w:r>
          </w:p>
        </w:tc>
        <w:tc>
          <w:tcPr>
            <w:tcW w:w="1027" w:type="dxa"/>
            <w:vAlign w:val="bottom"/>
          </w:tcPr>
          <w:p w14:paraId="487D189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21669A3B" w14:textId="77777777" w:rsidTr="009F6E3D">
        <w:tc>
          <w:tcPr>
            <w:tcW w:w="1498" w:type="dxa"/>
          </w:tcPr>
          <w:p w14:paraId="01F85E3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24" w:type="dxa"/>
            <w:vAlign w:val="center"/>
          </w:tcPr>
          <w:p w14:paraId="3044329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4356837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68FDC3D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7697F50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11.7</w:t>
            </w:r>
          </w:p>
        </w:tc>
        <w:tc>
          <w:tcPr>
            <w:tcW w:w="1027" w:type="dxa"/>
            <w:vAlign w:val="bottom"/>
          </w:tcPr>
          <w:p w14:paraId="3EA0298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288CD5D2" w14:textId="77777777" w:rsidTr="009F6E3D">
        <w:tc>
          <w:tcPr>
            <w:tcW w:w="1498" w:type="dxa"/>
          </w:tcPr>
          <w:p w14:paraId="7837900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24" w:type="dxa"/>
            <w:vAlign w:val="center"/>
          </w:tcPr>
          <w:p w14:paraId="069CC75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47981F0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31EA77B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18FCAA0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4.8</w:t>
            </w:r>
          </w:p>
        </w:tc>
        <w:tc>
          <w:tcPr>
            <w:tcW w:w="1027" w:type="dxa"/>
            <w:vAlign w:val="bottom"/>
          </w:tcPr>
          <w:p w14:paraId="3014C9C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21467091" w14:textId="77777777" w:rsidTr="009F6E3D">
        <w:tc>
          <w:tcPr>
            <w:tcW w:w="1498" w:type="dxa"/>
          </w:tcPr>
          <w:p w14:paraId="3DF3919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4" w:type="dxa"/>
            <w:vAlign w:val="center"/>
          </w:tcPr>
          <w:p w14:paraId="4424049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34D13FC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5A882867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1DFDF07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1.1</w:t>
            </w:r>
          </w:p>
        </w:tc>
        <w:tc>
          <w:tcPr>
            <w:tcW w:w="1027" w:type="dxa"/>
            <w:vAlign w:val="bottom"/>
          </w:tcPr>
          <w:p w14:paraId="31FF114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18D460D4" w14:textId="77777777" w:rsidTr="009F6E3D">
        <w:tc>
          <w:tcPr>
            <w:tcW w:w="1498" w:type="dxa"/>
          </w:tcPr>
          <w:p w14:paraId="26591EC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24" w:type="dxa"/>
            <w:vAlign w:val="center"/>
          </w:tcPr>
          <w:p w14:paraId="43FD8EC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715C539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7E00CBF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78B59A6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5</w:t>
            </w:r>
          </w:p>
        </w:tc>
        <w:tc>
          <w:tcPr>
            <w:tcW w:w="1027" w:type="dxa"/>
            <w:vAlign w:val="bottom"/>
          </w:tcPr>
          <w:p w14:paraId="69F28B3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34A82D14" w14:textId="77777777" w:rsidTr="009F6E3D">
        <w:tc>
          <w:tcPr>
            <w:tcW w:w="1498" w:type="dxa"/>
          </w:tcPr>
          <w:p w14:paraId="26936B4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4" w:type="dxa"/>
            <w:vAlign w:val="center"/>
          </w:tcPr>
          <w:p w14:paraId="00882AF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628" w:type="dxa"/>
            <w:vAlign w:val="center"/>
          </w:tcPr>
          <w:p w14:paraId="02E5E05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47DD08F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6A62285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3</w:t>
            </w:r>
          </w:p>
        </w:tc>
        <w:tc>
          <w:tcPr>
            <w:tcW w:w="1027" w:type="dxa"/>
            <w:vAlign w:val="bottom"/>
          </w:tcPr>
          <w:p w14:paraId="52B2E92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0D6B2AF9" w14:textId="77777777" w:rsidTr="009F6E3D">
        <w:tc>
          <w:tcPr>
            <w:tcW w:w="1498" w:type="dxa"/>
          </w:tcPr>
          <w:p w14:paraId="32D627E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24" w:type="dxa"/>
            <w:vAlign w:val="center"/>
          </w:tcPr>
          <w:p w14:paraId="5CC6191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36BC91F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7B37B28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2D7AA0C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57.2</w:t>
            </w:r>
          </w:p>
        </w:tc>
        <w:tc>
          <w:tcPr>
            <w:tcW w:w="1027" w:type="dxa"/>
            <w:vAlign w:val="bottom"/>
          </w:tcPr>
          <w:p w14:paraId="5477A7B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73D046B4" w14:textId="77777777" w:rsidTr="009F6E3D">
        <w:tc>
          <w:tcPr>
            <w:tcW w:w="1498" w:type="dxa"/>
          </w:tcPr>
          <w:p w14:paraId="635C4B1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24" w:type="dxa"/>
            <w:vAlign w:val="center"/>
          </w:tcPr>
          <w:p w14:paraId="66BA0A9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0A3472F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192BEF4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58263FC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41.6</w:t>
            </w:r>
          </w:p>
        </w:tc>
        <w:tc>
          <w:tcPr>
            <w:tcW w:w="1027" w:type="dxa"/>
            <w:vAlign w:val="bottom"/>
          </w:tcPr>
          <w:p w14:paraId="4E6AD73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175E0E1A" w14:textId="77777777" w:rsidTr="009F6E3D">
        <w:tc>
          <w:tcPr>
            <w:tcW w:w="1498" w:type="dxa"/>
          </w:tcPr>
          <w:p w14:paraId="183557C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24" w:type="dxa"/>
            <w:vAlign w:val="center"/>
          </w:tcPr>
          <w:p w14:paraId="51757F2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239CD44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0" w:type="dxa"/>
            <w:gridSpan w:val="2"/>
            <w:vAlign w:val="center"/>
          </w:tcPr>
          <w:p w14:paraId="5288E6C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53E75777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27.1</w:t>
            </w:r>
          </w:p>
        </w:tc>
        <w:tc>
          <w:tcPr>
            <w:tcW w:w="1027" w:type="dxa"/>
            <w:vAlign w:val="bottom"/>
          </w:tcPr>
          <w:p w14:paraId="6D13457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</w:tr>
      <w:tr w:rsidR="00F00CEA" w:rsidRPr="0027459E" w14:paraId="627A2363" w14:textId="77777777" w:rsidTr="009F6E3D">
        <w:tc>
          <w:tcPr>
            <w:tcW w:w="1498" w:type="dxa"/>
          </w:tcPr>
          <w:p w14:paraId="0E4FC3C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24" w:type="dxa"/>
            <w:vAlign w:val="center"/>
          </w:tcPr>
          <w:p w14:paraId="2515817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45141DC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2FC71E9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110ADD7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2.3</w:t>
            </w:r>
          </w:p>
        </w:tc>
        <w:tc>
          <w:tcPr>
            <w:tcW w:w="1027" w:type="dxa"/>
            <w:vAlign w:val="bottom"/>
          </w:tcPr>
          <w:p w14:paraId="68DF883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133873C0" w14:textId="77777777" w:rsidTr="009F6E3D">
        <w:tc>
          <w:tcPr>
            <w:tcW w:w="1498" w:type="dxa"/>
          </w:tcPr>
          <w:p w14:paraId="02AC72A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24" w:type="dxa"/>
            <w:vAlign w:val="center"/>
          </w:tcPr>
          <w:p w14:paraId="2CB6EA13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003EB559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00BFC4A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0E08BFB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9</w:t>
            </w:r>
          </w:p>
        </w:tc>
        <w:tc>
          <w:tcPr>
            <w:tcW w:w="1027" w:type="dxa"/>
            <w:vAlign w:val="bottom"/>
          </w:tcPr>
          <w:p w14:paraId="00B0A1B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673619C4" w14:textId="77777777" w:rsidTr="009F6E3D">
        <w:tc>
          <w:tcPr>
            <w:tcW w:w="1498" w:type="dxa"/>
          </w:tcPr>
          <w:p w14:paraId="77BD3BCE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24" w:type="dxa"/>
            <w:vAlign w:val="center"/>
          </w:tcPr>
          <w:p w14:paraId="31AC35E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369BA12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60" w:type="dxa"/>
            <w:gridSpan w:val="2"/>
            <w:vAlign w:val="center"/>
          </w:tcPr>
          <w:p w14:paraId="0B811EC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vAlign w:val="center"/>
          </w:tcPr>
          <w:p w14:paraId="22F932A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5</w:t>
            </w:r>
          </w:p>
        </w:tc>
        <w:tc>
          <w:tcPr>
            <w:tcW w:w="1027" w:type="dxa"/>
            <w:vAlign w:val="bottom"/>
          </w:tcPr>
          <w:p w14:paraId="4D1985F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4F9FF5A1" w14:textId="77777777" w:rsidTr="009F6E3D">
        <w:tc>
          <w:tcPr>
            <w:tcW w:w="1498" w:type="dxa"/>
          </w:tcPr>
          <w:p w14:paraId="218772C2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24" w:type="dxa"/>
            <w:vAlign w:val="center"/>
          </w:tcPr>
          <w:p w14:paraId="644A4E4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11AAA0F0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59ECDD2B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13" w:type="dxa"/>
            <w:gridSpan w:val="2"/>
            <w:vAlign w:val="center"/>
          </w:tcPr>
          <w:p w14:paraId="2F255958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1</w:t>
            </w:r>
          </w:p>
        </w:tc>
        <w:tc>
          <w:tcPr>
            <w:tcW w:w="1027" w:type="dxa"/>
            <w:vAlign w:val="bottom"/>
          </w:tcPr>
          <w:p w14:paraId="46E16301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37AE4260" w14:textId="77777777" w:rsidTr="009F6E3D">
        <w:tc>
          <w:tcPr>
            <w:tcW w:w="1498" w:type="dxa"/>
          </w:tcPr>
          <w:p w14:paraId="469EFA47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24" w:type="dxa"/>
            <w:vAlign w:val="center"/>
          </w:tcPr>
          <w:p w14:paraId="5BF458F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vAlign w:val="center"/>
          </w:tcPr>
          <w:p w14:paraId="48071B5C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vAlign w:val="center"/>
          </w:tcPr>
          <w:p w14:paraId="53B16167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313" w:type="dxa"/>
            <w:gridSpan w:val="2"/>
            <w:vAlign w:val="center"/>
          </w:tcPr>
          <w:p w14:paraId="309CA91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1</w:t>
            </w:r>
          </w:p>
        </w:tc>
        <w:tc>
          <w:tcPr>
            <w:tcW w:w="1027" w:type="dxa"/>
            <w:vAlign w:val="bottom"/>
          </w:tcPr>
          <w:p w14:paraId="050F514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F00CEA" w:rsidRPr="0027459E" w14:paraId="51A52990" w14:textId="77777777" w:rsidTr="009F6E3D">
        <w:tc>
          <w:tcPr>
            <w:tcW w:w="1498" w:type="dxa"/>
            <w:tcBorders>
              <w:bottom w:val="single" w:sz="4" w:space="0" w:color="auto"/>
            </w:tcBorders>
          </w:tcPr>
          <w:p w14:paraId="33352315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88FBE0A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5D7A3E34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vAlign w:val="center"/>
          </w:tcPr>
          <w:p w14:paraId="35B1300D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vAlign w:val="center"/>
          </w:tcPr>
          <w:p w14:paraId="688786EF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  0.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14:paraId="325067A6" w14:textId="77777777" w:rsidR="00F00CEA" w:rsidRPr="0027459E" w:rsidRDefault="00F00CEA" w:rsidP="009F6E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</w:tbl>
    <w:p w14:paraId="36C06F7A" w14:textId="571096AA" w:rsidR="00606819" w:rsidRPr="0027459E" w:rsidRDefault="00F00CEA" w:rsidP="00220A9D">
      <w:pPr>
        <w:ind w:right="89"/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vertAlign w:val="superscript"/>
        </w:rPr>
        <w:t>a</w:t>
      </w:r>
      <w:r w:rsidR="00EA6DBE">
        <w:rPr>
          <w:rFonts w:ascii="Times New Roman" w:hAnsi="Times New Roman" w:cs="Times New Roman"/>
          <w:color w:val="000000" w:themeColor="text1"/>
          <w:sz w:val="20"/>
        </w:rPr>
        <w:t>This</w:t>
      </w:r>
      <w:proofErr w:type="spellEnd"/>
      <w:r w:rsidR="00EA6DBE">
        <w:rPr>
          <w:rFonts w:ascii="Times New Roman" w:hAnsi="Times New Roman" w:cs="Times New Roman"/>
          <w:color w:val="000000" w:themeColor="text1"/>
          <w:sz w:val="20"/>
        </w:rPr>
        <w:t xml:space="preserve"> column describes whether one SD increase in work impulses </w:t>
      </w:r>
      <w:r w:rsidR="00A734E4">
        <w:rPr>
          <w:rFonts w:ascii="Times New Roman" w:hAnsi="Times New Roman" w:cs="Times New Roman"/>
          <w:color w:val="000000" w:themeColor="text1"/>
          <w:sz w:val="20"/>
        </w:rPr>
        <w:t xml:space="preserve">predicted </w:t>
      </w:r>
      <w:r w:rsidR="00EA6DBE">
        <w:rPr>
          <w:rFonts w:ascii="Times New Roman" w:hAnsi="Times New Roman" w:cs="Times New Roman"/>
          <w:color w:val="000000" w:themeColor="text1"/>
          <w:sz w:val="20"/>
        </w:rPr>
        <w:t>a significantly higher risk of becoming diseased. We</w:t>
      </w:r>
      <w:r w:rsidR="00606819" w:rsidRPr="0027459E">
        <w:rPr>
          <w:rFonts w:ascii="Times New Roman" w:hAnsi="Times New Roman" w:cs="Times New Roman"/>
          <w:color w:val="000000" w:themeColor="text1"/>
          <w:sz w:val="20"/>
        </w:rPr>
        <w:t xml:space="preserve"> tested the 95% confidence interval of the odds ratio (OR) against the condition of no noticeable difference (an OR of 1).</w:t>
      </w:r>
    </w:p>
    <w:p w14:paraId="0F81594A" w14:textId="77777777" w:rsidR="00606819" w:rsidRPr="0027459E" w:rsidRDefault="00606819" w:rsidP="00606819">
      <w:pPr>
        <w:ind w:right="1872"/>
        <w:rPr>
          <w:rFonts w:ascii="Times New Roman" w:hAnsi="Times New Roman" w:cs="Times New Roman"/>
          <w:color w:val="000000" w:themeColor="text1"/>
          <w:sz w:val="20"/>
        </w:rPr>
      </w:pPr>
      <w:r w:rsidRPr="0027459E">
        <w:rPr>
          <w:rFonts w:ascii="Times New Roman" w:hAnsi="Times New Roman" w:cs="Times New Roman"/>
          <w:color w:val="000000" w:themeColor="text1"/>
          <w:sz w:val="20"/>
        </w:rPr>
        <w:br w:type="page"/>
      </w:r>
    </w:p>
    <w:p w14:paraId="704B27AC" w14:textId="3888EDD6" w:rsidR="00606819" w:rsidRPr="0027459E" w:rsidRDefault="00702CFF" w:rsidP="00606819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7459E">
        <w:rPr>
          <w:rFonts w:ascii="Times New Roman" w:hAnsi="Times New Roman" w:cs="Times New Roman"/>
          <w:b/>
          <w:color w:val="000000" w:themeColor="text1"/>
        </w:rPr>
        <w:lastRenderedPageBreak/>
        <w:t xml:space="preserve">Relative </w:t>
      </w:r>
      <w:r w:rsidR="00EA6DBE">
        <w:rPr>
          <w:rFonts w:ascii="Times New Roman" w:hAnsi="Times New Roman" w:cs="Times New Roman"/>
          <w:b/>
          <w:color w:val="000000" w:themeColor="text1"/>
        </w:rPr>
        <w:t>R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isks for </w:t>
      </w:r>
      <w:r w:rsidR="00EA6DBE">
        <w:rPr>
          <w:rFonts w:ascii="Times New Roman" w:hAnsi="Times New Roman" w:cs="Times New Roman"/>
          <w:b/>
          <w:color w:val="000000" w:themeColor="text1"/>
        </w:rPr>
        <w:t>W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orktime </w:t>
      </w:r>
      <w:r w:rsidR="00EA6DBE">
        <w:rPr>
          <w:rFonts w:ascii="Times New Roman" w:hAnsi="Times New Roman" w:cs="Times New Roman"/>
          <w:b/>
          <w:color w:val="000000" w:themeColor="text1"/>
        </w:rPr>
        <w:t>Configurations Under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145E0">
        <w:rPr>
          <w:rFonts w:ascii="Times New Roman" w:hAnsi="Times New Roman" w:cs="Times New Roman"/>
          <w:b/>
          <w:color w:val="000000" w:themeColor="text1"/>
        </w:rPr>
        <w:t>V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arious </w:t>
      </w:r>
      <w:r w:rsidR="000145E0">
        <w:rPr>
          <w:rFonts w:ascii="Times New Roman" w:hAnsi="Times New Roman" w:cs="Times New Roman"/>
          <w:b/>
          <w:color w:val="000000" w:themeColor="text1"/>
        </w:rPr>
        <w:t>P</w:t>
      </w:r>
      <w:r w:rsidRPr="0027459E">
        <w:rPr>
          <w:rFonts w:ascii="Times New Roman" w:hAnsi="Times New Roman" w:cs="Times New Roman"/>
          <w:b/>
          <w:color w:val="000000" w:themeColor="text1"/>
        </w:rPr>
        <w:t xml:space="preserve">arameter </w:t>
      </w:r>
      <w:r w:rsidR="000145E0">
        <w:rPr>
          <w:rFonts w:ascii="Times New Roman" w:hAnsi="Times New Roman" w:cs="Times New Roman"/>
          <w:b/>
          <w:color w:val="000000" w:themeColor="text1"/>
        </w:rPr>
        <w:t>C</w:t>
      </w:r>
      <w:r w:rsidRPr="0027459E">
        <w:rPr>
          <w:rFonts w:ascii="Times New Roman" w:hAnsi="Times New Roman" w:cs="Times New Roman"/>
          <w:b/>
          <w:color w:val="000000" w:themeColor="text1"/>
        </w:rPr>
        <w:t>ombin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606819" w:rsidRPr="0027459E" w14:paraId="4F125EC6" w14:textId="77777777" w:rsidTr="009F6E3D">
        <w:tc>
          <w:tcPr>
            <w:tcW w:w="9062" w:type="dxa"/>
          </w:tcPr>
          <w:p w14:paraId="0E3DEFBE" w14:textId="53AA9E0F" w:rsidR="00606819" w:rsidRPr="0027459E" w:rsidRDefault="00696A87" w:rsidP="009F6E3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b/>
                <w:noProof/>
                <w:color w:val="000000" w:themeColor="text1"/>
                <w:lang w:eastAsia="en-GB"/>
              </w:rPr>
              <w:drawing>
                <wp:inline distT="0" distB="0" distL="0" distR="0" wp14:anchorId="18901290" wp14:editId="7A39037F">
                  <wp:extent cx="5715000" cy="5715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upplementWorktimevar.eps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571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23020B" w14:textId="3270CBC1" w:rsidR="00606819" w:rsidRPr="0027459E" w:rsidRDefault="00606819" w:rsidP="00E66A56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gur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. For the various tested parameter combinations, predictions of relative disease risk from worktime</w:t>
            </w:r>
            <w:r w:rsidR="00696A87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onfigurations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, compared to the standard week</w:t>
            </w:r>
            <w:r w:rsidR="00696A87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always configuration #1 for the specific parameter combination)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e figure illustrates that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dependent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>ly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f the parameter values used, the pattern is always the same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That is, 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>no difference was found between the standard work week (configuration #1, working Mon-Fri, 8h daily) and configuration #2 (</w:t>
            </w:r>
            <w:r w:rsidR="00672D28" w:rsidRPr="00672D28">
              <w:rPr>
                <w:rFonts w:ascii="Times New Roman" w:hAnsi="Times New Roman" w:cs="Times New Roman"/>
                <w:color w:val="000000" w:themeColor="text1"/>
                <w:lang w:val="en-US"/>
              </w:rPr>
              <w:t>Mon–Tue and Thu–Sat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US"/>
              </w:rPr>
              <w:t>, 8h daily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. A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 increase in disease risk was found 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for</w:t>
            </w:r>
            <w:r w:rsidR="000465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onfiguration 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#3 (</w:t>
            </w:r>
            <w:r w:rsidR="00672D28" w:rsidRPr="00672D28">
              <w:rPr>
                <w:rFonts w:ascii="Times New Roman" w:hAnsi="Times New Roman" w:cs="Times New Roman"/>
                <w:color w:val="000000" w:themeColor="text1"/>
                <w:lang w:val="en-US"/>
              </w:rPr>
              <w:t>Mon–Tue and Thu–Fri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US"/>
              </w:rPr>
              <w:t>, 10h daily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) and #4 (</w:t>
            </w:r>
            <w:r w:rsidR="00672D28" w:rsidRPr="00672D28">
              <w:rPr>
                <w:rFonts w:ascii="Times New Roman" w:hAnsi="Times New Roman" w:cs="Times New Roman"/>
                <w:color w:val="000000" w:themeColor="text1"/>
                <w:lang w:val="en-US"/>
              </w:rPr>
              <w:t>Mon–Tue and Thu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US"/>
              </w:rPr>
              <w:t>, 13h20m daily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), both representing a 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work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week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ith working hours concentrated in fewer working days. A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ecrease in disease risk was found for configuration #5 (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Mon-Sat, 6h40m daily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) and #6 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="00672D28" w:rsidRP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Mon-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Sat, 5</w:t>
            </w:r>
            <w:r w:rsidR="00672D28" w:rsidRP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h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43</w:t>
            </w:r>
            <w:r w:rsidR="00672D28" w:rsidRP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m daily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),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oth representing a workweek with working hours spread out over a higher number of working days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</w:tbl>
    <w:p w14:paraId="0ECAB8A9" w14:textId="77777777" w:rsidR="00606819" w:rsidRPr="0027459E" w:rsidRDefault="00606819" w:rsidP="006068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21ADFFF" w14:textId="77777777" w:rsidR="00606819" w:rsidRPr="0027459E" w:rsidRDefault="00606819" w:rsidP="0060681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C1000BF" w14:textId="77777777" w:rsidR="00606819" w:rsidRPr="0027459E" w:rsidRDefault="00606819" w:rsidP="006068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7459E">
        <w:rPr>
          <w:rFonts w:ascii="Times New Roman" w:hAnsi="Times New Roman" w:cs="Times New Roman"/>
          <w:color w:val="000000" w:themeColor="text1"/>
        </w:rPr>
        <w:t xml:space="preserve"> </w:t>
      </w:r>
    </w:p>
    <w:p w14:paraId="7CF96152" w14:textId="77777777" w:rsidR="00606819" w:rsidRPr="0027459E" w:rsidRDefault="00606819" w:rsidP="00606819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06178100" w14:textId="4D19904A" w:rsidR="00606819" w:rsidRPr="0027459E" w:rsidRDefault="00606819" w:rsidP="00606819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4EBC9A5E" w14:textId="78342993" w:rsidR="00606819" w:rsidRPr="0027459E" w:rsidRDefault="000145E0" w:rsidP="00606819">
      <w:pPr>
        <w:tabs>
          <w:tab w:val="right" w:pos="9072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Growth Curves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 of </w:t>
      </w:r>
      <w:r>
        <w:rPr>
          <w:rFonts w:ascii="Times New Roman" w:hAnsi="Times New Roman" w:cs="Times New Roman"/>
          <w:b/>
          <w:color w:val="000000" w:themeColor="text1"/>
        </w:rPr>
        <w:t>A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llostatic </w:t>
      </w:r>
      <w:r>
        <w:rPr>
          <w:rFonts w:ascii="Times New Roman" w:hAnsi="Times New Roman" w:cs="Times New Roman"/>
          <w:b/>
          <w:color w:val="000000" w:themeColor="text1"/>
        </w:rPr>
        <w:t>L</w:t>
      </w:r>
      <w:r w:rsidR="00702CFF" w:rsidRPr="0027459E">
        <w:rPr>
          <w:rFonts w:ascii="Times New Roman" w:hAnsi="Times New Roman" w:cs="Times New Roman"/>
          <w:b/>
          <w:color w:val="000000" w:themeColor="text1"/>
        </w:rPr>
        <w:t xml:space="preserve">oad </w:t>
      </w:r>
      <w:r w:rsidRPr="000145E0">
        <w:rPr>
          <w:rFonts w:ascii="Times New Roman" w:hAnsi="Times New Roman" w:cs="Times New Roman"/>
          <w:b/>
          <w:color w:val="000000" w:themeColor="text1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</w:rPr>
        <w:t>P</w:t>
      </w:r>
      <w:r w:rsidRPr="000145E0">
        <w:rPr>
          <w:rFonts w:ascii="Times New Roman" w:hAnsi="Times New Roman" w:cs="Times New Roman"/>
          <w:b/>
          <w:color w:val="000000" w:themeColor="text1"/>
        </w:rPr>
        <w:t xml:space="preserve">eople 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 w:rsidR="00041F3A" w:rsidRPr="0027459E">
        <w:rPr>
          <w:rFonts w:ascii="Times New Roman" w:hAnsi="Times New Roman" w:cs="Times New Roman"/>
          <w:b/>
          <w:color w:val="000000" w:themeColor="text1"/>
        </w:rPr>
        <w:t xml:space="preserve">ecoming </w:t>
      </w:r>
      <w:r>
        <w:rPr>
          <w:rFonts w:ascii="Times New Roman" w:hAnsi="Times New Roman" w:cs="Times New Roman"/>
          <w:b/>
          <w:color w:val="000000" w:themeColor="text1"/>
        </w:rPr>
        <w:t>Diseas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606819" w:rsidRPr="0027459E" w14:paraId="30A2B8C0" w14:textId="77777777" w:rsidTr="009F6E3D">
        <w:tc>
          <w:tcPr>
            <w:tcW w:w="9062" w:type="dxa"/>
          </w:tcPr>
          <w:p w14:paraId="347AD8EC" w14:textId="537E820F" w:rsidR="00606819" w:rsidRPr="0027459E" w:rsidRDefault="009318F4" w:rsidP="009F6E3D">
            <w:pPr>
              <w:tabs>
                <w:tab w:val="right" w:pos="9072"/>
              </w:tabs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459E">
              <w:rPr>
                <w:rFonts w:ascii="Times New Roman" w:hAnsi="Times New Roman" w:cs="Times New Roman"/>
                <w:b/>
                <w:noProof/>
                <w:color w:val="000000" w:themeColor="text1"/>
                <w:lang w:eastAsia="en-GB"/>
              </w:rPr>
              <w:drawing>
                <wp:inline distT="0" distB="0" distL="0" distR="0" wp14:anchorId="76B359B0" wp14:editId="0E78D5FA">
                  <wp:extent cx="5715000" cy="5715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upplement100sick.eps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571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E0A83A" w14:textId="05625CFB" w:rsidR="00606819" w:rsidRPr="0027459E" w:rsidRDefault="00606819" w:rsidP="00672D28">
            <w:pPr>
              <w:tabs>
                <w:tab w:val="right" w:pos="9072"/>
              </w:tabs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7459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gure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For 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ifferent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rameter combinations, </w:t>
            </w:r>
            <w:r w:rsidR="00041F3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rowth curves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f allostatic load </w:t>
            </w:r>
            <w:r w:rsidR="00041F3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re shown </w:t>
            </w:r>
            <w:r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>for 100 simulated people that had become diseased at the end of the simulation, after 200 simulated days.</w:t>
            </w:r>
            <w:r w:rsidR="00041F3A" w:rsidRPr="0027459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ach colour represents a different simulated person. </w:t>
            </w:r>
            <w:r w:rsidR="00E66A56">
              <w:rPr>
                <w:rFonts w:ascii="Times New Roman" w:hAnsi="Times New Roman" w:cs="Times New Roman"/>
                <w:color w:val="000000" w:themeColor="text1"/>
                <w:lang w:val="en-GB"/>
              </w:rPr>
              <w:t>The figure illustrates how allostatic load developed over time in these individuals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suggesting that </w:t>
            </w:r>
            <w:r w:rsidR="00B27A5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ocess 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appens at 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>a constant</w:t>
            </w:r>
            <w:r w:rsidR="00A734E4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="00672D2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linear rate.</w:t>
            </w:r>
          </w:p>
        </w:tc>
      </w:tr>
    </w:tbl>
    <w:p w14:paraId="6D966501" w14:textId="77777777" w:rsidR="00606819" w:rsidRPr="0027459E" w:rsidRDefault="00606819" w:rsidP="00606819">
      <w:pPr>
        <w:tabs>
          <w:tab w:val="right" w:pos="9072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DADCD9A" w14:textId="77777777" w:rsidR="00606819" w:rsidRPr="0027459E" w:rsidRDefault="00606819" w:rsidP="00606819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4FB558B2" w14:textId="77777777" w:rsidR="00606819" w:rsidRPr="0027459E" w:rsidRDefault="00606819">
      <w:pPr>
        <w:rPr>
          <w:rFonts w:ascii="Times New Roman" w:hAnsi="Times New Roman" w:cs="Times New Roman"/>
          <w:color w:val="000000" w:themeColor="text1"/>
        </w:rPr>
      </w:pPr>
    </w:p>
    <w:sectPr w:rsidR="00606819" w:rsidRPr="0027459E" w:rsidSect="004C09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819"/>
    <w:rsid w:val="00010215"/>
    <w:rsid w:val="000145E0"/>
    <w:rsid w:val="00041F3A"/>
    <w:rsid w:val="00046578"/>
    <w:rsid w:val="000718BE"/>
    <w:rsid w:val="000876E7"/>
    <w:rsid w:val="000B1610"/>
    <w:rsid w:val="001C234F"/>
    <w:rsid w:val="00220A9D"/>
    <w:rsid w:val="0027459E"/>
    <w:rsid w:val="002C5B86"/>
    <w:rsid w:val="002D0159"/>
    <w:rsid w:val="00302412"/>
    <w:rsid w:val="003528C0"/>
    <w:rsid w:val="00372171"/>
    <w:rsid w:val="003E0401"/>
    <w:rsid w:val="003E6291"/>
    <w:rsid w:val="0043250A"/>
    <w:rsid w:val="004A5F46"/>
    <w:rsid w:val="004B543B"/>
    <w:rsid w:val="004C0949"/>
    <w:rsid w:val="004E3063"/>
    <w:rsid w:val="00556774"/>
    <w:rsid w:val="00586338"/>
    <w:rsid w:val="00586AD3"/>
    <w:rsid w:val="00606819"/>
    <w:rsid w:val="00617C17"/>
    <w:rsid w:val="00636395"/>
    <w:rsid w:val="00655BAF"/>
    <w:rsid w:val="00672D28"/>
    <w:rsid w:val="00694FFB"/>
    <w:rsid w:val="00696A87"/>
    <w:rsid w:val="006D078B"/>
    <w:rsid w:val="00702CFF"/>
    <w:rsid w:val="0076032B"/>
    <w:rsid w:val="0079098A"/>
    <w:rsid w:val="00796245"/>
    <w:rsid w:val="007C43C1"/>
    <w:rsid w:val="008227A2"/>
    <w:rsid w:val="008814AC"/>
    <w:rsid w:val="009318F4"/>
    <w:rsid w:val="00981CA9"/>
    <w:rsid w:val="009A438F"/>
    <w:rsid w:val="009F6E3D"/>
    <w:rsid w:val="00A3221D"/>
    <w:rsid w:val="00A734E4"/>
    <w:rsid w:val="00A92152"/>
    <w:rsid w:val="00AC4C54"/>
    <w:rsid w:val="00B27A5C"/>
    <w:rsid w:val="00B90795"/>
    <w:rsid w:val="00BB7ADA"/>
    <w:rsid w:val="00C764F9"/>
    <w:rsid w:val="00D3173F"/>
    <w:rsid w:val="00D76F7A"/>
    <w:rsid w:val="00DC6825"/>
    <w:rsid w:val="00E66A56"/>
    <w:rsid w:val="00E94F5D"/>
    <w:rsid w:val="00EA6DBE"/>
    <w:rsid w:val="00EB3FED"/>
    <w:rsid w:val="00EE3C53"/>
    <w:rsid w:val="00F00CEA"/>
    <w:rsid w:val="00FD7B41"/>
    <w:rsid w:val="00FF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D041"/>
  <w15:chartTrackingRefBased/>
  <w15:docId w15:val="{A00F0DA7-C106-8440-A698-739D741B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819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0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2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74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de Grave</dc:creator>
  <cp:keywords/>
  <dc:description/>
  <cp:lastModifiedBy>Remco Benthem De Grave (PGR)</cp:lastModifiedBy>
  <cp:revision>2</cp:revision>
  <cp:lastPrinted>2019-05-07T14:16:00Z</cp:lastPrinted>
  <dcterms:created xsi:type="dcterms:W3CDTF">2019-07-05T14:58:00Z</dcterms:created>
  <dcterms:modified xsi:type="dcterms:W3CDTF">2019-07-05T14:58:00Z</dcterms:modified>
</cp:coreProperties>
</file>